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00D4E8" w14:textId="12F1251F" w:rsidR="00DE3516" w:rsidRDefault="00DE3516">
      <w:pPr>
        <w:rPr>
          <w:rFonts w:ascii="Times New Roman" w:hAnsi="Times New Roman" w:cs="Times New Roman"/>
          <w:sz w:val="24"/>
          <w:szCs w:val="24"/>
        </w:rPr>
      </w:pPr>
      <w:r w:rsidRPr="00DE3516">
        <w:rPr>
          <w:rFonts w:ascii="Times New Roman" w:hAnsi="Times New Roman" w:cs="Times New Roman"/>
          <w:sz w:val="24"/>
          <w:szCs w:val="24"/>
        </w:rPr>
        <w:t>Supplementary Table</w:t>
      </w:r>
      <w:r w:rsidR="0008170B">
        <w:rPr>
          <w:rFonts w:ascii="Times New Roman" w:hAnsi="Times New Roman" w:cs="Times New Roman"/>
          <w:sz w:val="24"/>
          <w:szCs w:val="24"/>
        </w:rPr>
        <w:t xml:space="preserve"> </w:t>
      </w:r>
      <w:r w:rsidRPr="00DE3516">
        <w:rPr>
          <w:rFonts w:ascii="Times New Roman" w:hAnsi="Times New Roman" w:cs="Times New Roman"/>
          <w:sz w:val="24"/>
          <w:szCs w:val="24"/>
        </w:rPr>
        <w:t>S</w:t>
      </w:r>
      <w:r w:rsidR="00DF4F2D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</w:p>
    <w:tbl>
      <w:tblPr>
        <w:tblStyle w:val="a3"/>
        <w:tblW w:w="86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2"/>
        <w:gridCol w:w="2649"/>
        <w:gridCol w:w="350"/>
        <w:gridCol w:w="3827"/>
      </w:tblGrid>
      <w:tr w:rsidR="00DE3516" w:rsidRPr="00036B4A" w14:paraId="5EC382D7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595DC222" w14:textId="77777777" w:rsidR="00DE3516" w:rsidRPr="00036B4A" w:rsidRDefault="00DE3516" w:rsidP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7CED672B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3A9BCE23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63FF5C0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516" w:rsidRPr="00036B4A" w14:paraId="7975A2CF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0D7F65E0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Sanger sequencing</w:t>
            </w:r>
          </w:p>
        </w:tc>
        <w:tc>
          <w:tcPr>
            <w:tcW w:w="2649" w:type="dxa"/>
            <w:noWrap/>
            <w:hideMark/>
          </w:tcPr>
          <w:p w14:paraId="6B73E7D6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NEK3: c.805-1G&gt;C</w:t>
            </w:r>
          </w:p>
        </w:tc>
        <w:tc>
          <w:tcPr>
            <w:tcW w:w="284" w:type="dxa"/>
            <w:noWrap/>
            <w:hideMark/>
          </w:tcPr>
          <w:p w14:paraId="5891F60D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827" w:type="dxa"/>
            <w:noWrap/>
            <w:hideMark/>
          </w:tcPr>
          <w:p w14:paraId="72992D8E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Start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'  TGAAATGACATCACGGCAG</w:t>
            </w:r>
            <w:proofErr w:type="gramEnd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DE3516" w:rsidRPr="00036B4A" w14:paraId="77F9356D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30F3D3B7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150DD858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4F3158AC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827" w:type="dxa"/>
            <w:noWrap/>
            <w:hideMark/>
          </w:tcPr>
          <w:p w14:paraId="33239ADF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Start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'  TCATTTGAGGAGTATCTCCGA</w:t>
            </w:r>
            <w:proofErr w:type="gramEnd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DE3516" w:rsidRPr="00036B4A" w14:paraId="393D2DCE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2E837D53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056BB432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0FEC89E1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0723A8F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516" w:rsidRPr="00036B4A" w14:paraId="1ECB5BD9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7B1317F8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Sanger sequencing</w:t>
            </w:r>
          </w:p>
        </w:tc>
        <w:tc>
          <w:tcPr>
            <w:tcW w:w="2649" w:type="dxa"/>
            <w:noWrap/>
            <w:hideMark/>
          </w:tcPr>
          <w:p w14:paraId="268B6C1F" w14:textId="2173C239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NEK3:</w:t>
            </w:r>
            <w:r w:rsidR="00BD0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c.1117dupA</w:t>
            </w:r>
          </w:p>
        </w:tc>
        <w:tc>
          <w:tcPr>
            <w:tcW w:w="284" w:type="dxa"/>
            <w:noWrap/>
            <w:hideMark/>
          </w:tcPr>
          <w:p w14:paraId="4DBFB1CF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827" w:type="dxa"/>
            <w:noWrap/>
            <w:hideMark/>
          </w:tcPr>
          <w:p w14:paraId="4E153627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Start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'  GAGGAAAGCCAGTTCACCA</w:t>
            </w:r>
            <w:proofErr w:type="gramEnd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DE3516" w:rsidRPr="00036B4A" w14:paraId="2F1633F7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7A8F59F6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687B332B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5966DBC0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827" w:type="dxa"/>
            <w:noWrap/>
            <w:hideMark/>
          </w:tcPr>
          <w:p w14:paraId="5A093A80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Start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'  GTGTGACGCCAAATACCCT</w:t>
            </w:r>
            <w:proofErr w:type="gramEnd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DE3516" w:rsidRPr="00036B4A" w14:paraId="6A5C15D8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01D4610D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4B9BECCA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37D7DCA6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6F389FEC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516" w:rsidRPr="00036B4A" w14:paraId="7B78DC68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69BEFC13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Sanger sequencing</w:t>
            </w:r>
          </w:p>
        </w:tc>
        <w:tc>
          <w:tcPr>
            <w:tcW w:w="2649" w:type="dxa"/>
            <w:noWrap/>
            <w:hideMark/>
          </w:tcPr>
          <w:p w14:paraId="5ED9415D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NEK3: c.29T&gt;C</w:t>
            </w:r>
          </w:p>
        </w:tc>
        <w:tc>
          <w:tcPr>
            <w:tcW w:w="284" w:type="dxa"/>
            <w:noWrap/>
            <w:hideMark/>
          </w:tcPr>
          <w:p w14:paraId="4FAD6C2B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827" w:type="dxa"/>
            <w:noWrap/>
            <w:hideMark/>
          </w:tcPr>
          <w:p w14:paraId="4B1B903A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Start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'  GTGACTGCGTGAGTGGAGC</w:t>
            </w:r>
            <w:proofErr w:type="gramEnd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DE3516" w:rsidRPr="00036B4A" w14:paraId="0EFB54FE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66AC6BBA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7FADB8C6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46968DF3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827" w:type="dxa"/>
            <w:noWrap/>
            <w:hideMark/>
          </w:tcPr>
          <w:p w14:paraId="18D06D3C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Start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'  TAGTGACCTTGGGAAGCCTTA</w:t>
            </w:r>
            <w:proofErr w:type="gramEnd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DE3516" w:rsidRPr="00036B4A" w14:paraId="793E8AE4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5AF83E9B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0086B234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4A6F2BF6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25F6699E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516" w:rsidRPr="00036B4A" w14:paraId="4924A234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6F634B61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Sanger sequencing</w:t>
            </w:r>
          </w:p>
        </w:tc>
        <w:tc>
          <w:tcPr>
            <w:tcW w:w="2649" w:type="dxa"/>
            <w:noWrap/>
            <w:hideMark/>
          </w:tcPr>
          <w:p w14:paraId="4F4FC07F" w14:textId="06CDD512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NEK3:</w:t>
            </w:r>
            <w:r w:rsidR="00BD0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c.356A&gt;G</w:t>
            </w:r>
          </w:p>
        </w:tc>
        <w:tc>
          <w:tcPr>
            <w:tcW w:w="284" w:type="dxa"/>
            <w:noWrap/>
            <w:hideMark/>
          </w:tcPr>
          <w:p w14:paraId="4198B682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827" w:type="dxa"/>
            <w:noWrap/>
            <w:hideMark/>
          </w:tcPr>
          <w:p w14:paraId="1A9E620F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Start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'  AGCCAGTTACTGCATTCTTGA</w:t>
            </w:r>
            <w:proofErr w:type="gramEnd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DE3516" w:rsidRPr="00036B4A" w14:paraId="3338B1D8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1D6F8D0B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5B82A4E7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3DFD1DD1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827" w:type="dxa"/>
            <w:noWrap/>
            <w:hideMark/>
          </w:tcPr>
          <w:p w14:paraId="326DA3FB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Start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'  TAAACAAAACTGTCCCAAAATG</w:t>
            </w:r>
            <w:proofErr w:type="gramEnd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DE3516" w:rsidRPr="00036B4A" w14:paraId="2314CCF1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210B8742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5250B602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7D634C0E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6569B36A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516" w:rsidRPr="00036B4A" w14:paraId="17F00851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7006EE73" w14:textId="11C0F2A3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Splicing test</w:t>
            </w:r>
          </w:p>
        </w:tc>
        <w:tc>
          <w:tcPr>
            <w:tcW w:w="2649" w:type="dxa"/>
            <w:noWrap/>
            <w:hideMark/>
          </w:tcPr>
          <w:p w14:paraId="54F694C2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NEK3 primer 2</w:t>
            </w:r>
          </w:p>
        </w:tc>
        <w:tc>
          <w:tcPr>
            <w:tcW w:w="284" w:type="dxa"/>
            <w:noWrap/>
            <w:hideMark/>
          </w:tcPr>
          <w:p w14:paraId="12B5AE5F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827" w:type="dxa"/>
            <w:noWrap/>
            <w:hideMark/>
          </w:tcPr>
          <w:p w14:paraId="5EEF2875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Start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'  CACTGCCGTCTCATTACTCCTA</w:t>
            </w:r>
            <w:proofErr w:type="gramEnd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DE3516" w:rsidRPr="00036B4A" w14:paraId="646F7CF0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6E7BCFE8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1EE3F83C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2AB6E081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827" w:type="dxa"/>
            <w:noWrap/>
            <w:hideMark/>
          </w:tcPr>
          <w:p w14:paraId="44CF6C03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Start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'  CTTGTTCTTCCTCTTGCACTGT</w:t>
            </w:r>
            <w:proofErr w:type="gramEnd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DE3516" w:rsidRPr="00036B4A" w14:paraId="0106B050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2418F8D4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6D0E973C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63CCB7CE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3FB43FF7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516" w:rsidRPr="00036B4A" w14:paraId="32F070A2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78A6AEC5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Splicing Test</w:t>
            </w:r>
          </w:p>
        </w:tc>
        <w:tc>
          <w:tcPr>
            <w:tcW w:w="2649" w:type="dxa"/>
            <w:noWrap/>
            <w:hideMark/>
          </w:tcPr>
          <w:p w14:paraId="2D8BC73C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NEK3 primer 1</w:t>
            </w:r>
          </w:p>
        </w:tc>
        <w:tc>
          <w:tcPr>
            <w:tcW w:w="284" w:type="dxa"/>
            <w:noWrap/>
            <w:hideMark/>
          </w:tcPr>
          <w:p w14:paraId="66671DFD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827" w:type="dxa"/>
            <w:noWrap/>
            <w:hideMark/>
          </w:tcPr>
          <w:p w14:paraId="1CF660E8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Start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'  ATGGTGACTGCGTGAGTG</w:t>
            </w:r>
            <w:proofErr w:type="gramEnd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DE3516" w:rsidRPr="00036B4A" w14:paraId="52CA708B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4D1DD436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0C6301E6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4D4C85B5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827" w:type="dxa"/>
            <w:noWrap/>
            <w:hideMark/>
          </w:tcPr>
          <w:p w14:paraId="0BB25097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Start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'  GCTAAAAGAACAGCCTCCT</w:t>
            </w:r>
            <w:proofErr w:type="gramEnd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DE3516" w:rsidRPr="00036B4A" w14:paraId="044EBD52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3B4C6D79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7E1080C9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5A29AA4F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B778C51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516" w:rsidRPr="00036B4A" w14:paraId="35218D02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5BC1A79D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 xml:space="preserve">qPCR </w:t>
            </w:r>
          </w:p>
        </w:tc>
        <w:tc>
          <w:tcPr>
            <w:tcW w:w="2649" w:type="dxa"/>
            <w:noWrap/>
            <w:hideMark/>
          </w:tcPr>
          <w:p w14:paraId="2F480E0C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NEK3</w:t>
            </w:r>
          </w:p>
        </w:tc>
        <w:tc>
          <w:tcPr>
            <w:tcW w:w="284" w:type="dxa"/>
            <w:noWrap/>
            <w:hideMark/>
          </w:tcPr>
          <w:p w14:paraId="7A4FBE4B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827" w:type="dxa"/>
            <w:noWrap/>
            <w:hideMark/>
          </w:tcPr>
          <w:p w14:paraId="60443E94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5' TGAGAATGATTGGGGAGG 3'</w:t>
            </w:r>
          </w:p>
        </w:tc>
      </w:tr>
      <w:tr w:rsidR="00DE3516" w:rsidRPr="00036B4A" w14:paraId="0891CA54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632B4603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0E29DB73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76D49601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827" w:type="dxa"/>
            <w:noWrap/>
            <w:hideMark/>
          </w:tcPr>
          <w:p w14:paraId="548B8C4A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5' GGGTGTTTCATTTTGGCTA 3'</w:t>
            </w:r>
          </w:p>
        </w:tc>
      </w:tr>
      <w:tr w:rsidR="00DE3516" w:rsidRPr="00036B4A" w14:paraId="70A3FB44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5C0BAB04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46ACA2A0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67E7BCB9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403FF4ED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516" w:rsidRPr="00036B4A" w14:paraId="2F7D0DB9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5DEB515E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 xml:space="preserve">qPCR </w:t>
            </w:r>
          </w:p>
        </w:tc>
        <w:tc>
          <w:tcPr>
            <w:tcW w:w="2649" w:type="dxa"/>
            <w:noWrap/>
            <w:hideMark/>
          </w:tcPr>
          <w:p w14:paraId="279D721E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NUP205</w:t>
            </w:r>
          </w:p>
        </w:tc>
        <w:tc>
          <w:tcPr>
            <w:tcW w:w="284" w:type="dxa"/>
            <w:noWrap/>
            <w:hideMark/>
          </w:tcPr>
          <w:p w14:paraId="5E2FC31C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827" w:type="dxa"/>
            <w:noWrap/>
            <w:hideMark/>
          </w:tcPr>
          <w:p w14:paraId="695CFDAF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5' GATTTTAGAAGTGGGCTGGCT 3'</w:t>
            </w:r>
          </w:p>
        </w:tc>
      </w:tr>
      <w:tr w:rsidR="00DE3516" w:rsidRPr="00036B4A" w14:paraId="6BC1DA86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6B84424E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4BF08AD8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660B5882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827" w:type="dxa"/>
            <w:noWrap/>
            <w:hideMark/>
          </w:tcPr>
          <w:p w14:paraId="5C4F5D79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5' CGTCTGACAAGAGCCTGTATGA 3'</w:t>
            </w:r>
          </w:p>
        </w:tc>
      </w:tr>
      <w:tr w:rsidR="00DE3516" w:rsidRPr="00036B4A" w14:paraId="7EC4C0BA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06E93248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3B3AA157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534C4E63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31680641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516" w:rsidRPr="00036B4A" w14:paraId="1581CA7F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5D22ACF5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 xml:space="preserve">qPCR </w:t>
            </w:r>
          </w:p>
        </w:tc>
        <w:tc>
          <w:tcPr>
            <w:tcW w:w="2649" w:type="dxa"/>
            <w:noWrap/>
            <w:hideMark/>
          </w:tcPr>
          <w:p w14:paraId="165229EB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84" w:type="dxa"/>
            <w:noWrap/>
            <w:hideMark/>
          </w:tcPr>
          <w:p w14:paraId="691ED9F6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827" w:type="dxa"/>
            <w:noWrap/>
            <w:hideMark/>
          </w:tcPr>
          <w:p w14:paraId="5F9C980B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5' GAAGGTGAAGGTCGGAGTC 3'</w:t>
            </w:r>
          </w:p>
        </w:tc>
      </w:tr>
      <w:tr w:rsidR="00DE3516" w:rsidRPr="00036B4A" w14:paraId="3E5F61D3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2F421E37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168DE0AD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5BF10544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827" w:type="dxa"/>
            <w:noWrap/>
            <w:hideMark/>
          </w:tcPr>
          <w:p w14:paraId="4863F94A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5' GAAGATGGTGATGGGATTTC 3'</w:t>
            </w:r>
          </w:p>
        </w:tc>
      </w:tr>
      <w:tr w:rsidR="00DE3516" w:rsidRPr="00036B4A" w14:paraId="009FD009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6C38C29A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588E7DD0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6D7D75BE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11AEA6C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516" w:rsidRPr="00036B4A" w14:paraId="749D51F8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0DFC8F7D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  <w:tc>
          <w:tcPr>
            <w:tcW w:w="2649" w:type="dxa"/>
            <w:noWrap/>
            <w:hideMark/>
          </w:tcPr>
          <w:p w14:paraId="2D195F73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NNMT</w:t>
            </w:r>
          </w:p>
        </w:tc>
        <w:tc>
          <w:tcPr>
            <w:tcW w:w="284" w:type="dxa"/>
            <w:noWrap/>
            <w:hideMark/>
          </w:tcPr>
          <w:p w14:paraId="416F9056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827" w:type="dxa"/>
            <w:noWrap/>
            <w:hideMark/>
          </w:tcPr>
          <w:p w14:paraId="7001155C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Start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'  CCAAGGACACCTATCTAAGCC</w:t>
            </w:r>
            <w:proofErr w:type="gramEnd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DE3516" w:rsidRPr="00036B4A" w14:paraId="0B472DDB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525E987E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120D0E4A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19E9F1AB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827" w:type="dxa"/>
            <w:noWrap/>
            <w:hideMark/>
          </w:tcPr>
          <w:p w14:paraId="3EE8FD38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Start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'  AAAGATTTTTCAGAAGGTGCTT</w:t>
            </w:r>
            <w:proofErr w:type="gramEnd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DE3516" w:rsidRPr="00036B4A" w14:paraId="4B810230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44B6DC3C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362BD40C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4A729990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297A14E9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516" w:rsidRPr="00036B4A" w14:paraId="04C5EBAA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2F3DD995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  <w:tc>
          <w:tcPr>
            <w:tcW w:w="2649" w:type="dxa"/>
            <w:noWrap/>
            <w:hideMark/>
          </w:tcPr>
          <w:p w14:paraId="72D1036A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SIRT2</w:t>
            </w:r>
          </w:p>
        </w:tc>
        <w:tc>
          <w:tcPr>
            <w:tcW w:w="284" w:type="dxa"/>
            <w:noWrap/>
            <w:hideMark/>
          </w:tcPr>
          <w:p w14:paraId="577CF4FD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827" w:type="dxa"/>
            <w:noWrap/>
            <w:hideMark/>
          </w:tcPr>
          <w:p w14:paraId="6FCF74EF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Start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'  CAAGGGCTTCAGCACCG</w:t>
            </w:r>
            <w:proofErr w:type="gramEnd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DE3516" w:rsidRPr="00036B4A" w14:paraId="2DA5F3EB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37EE8F88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560525C7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1E87272D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827" w:type="dxa"/>
            <w:noWrap/>
            <w:hideMark/>
          </w:tcPr>
          <w:p w14:paraId="41F6A1B2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Start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'  GGGAGAATAAGTTCCGCAG</w:t>
            </w:r>
            <w:proofErr w:type="gramEnd"/>
            <w:r w:rsidRPr="00036B4A"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DE3516" w:rsidRPr="00036B4A" w14:paraId="5A3792E4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528B586F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46CC80E7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2E79EAF2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16371544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516" w:rsidRPr="00036B4A" w14:paraId="1CEDDC79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210B0FB8" w14:textId="77777777" w:rsidR="00DE3516" w:rsidRPr="00036B4A" w:rsidRDefault="00DE3516" w:rsidP="00DE351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siRNA#1</w:t>
            </w:r>
          </w:p>
        </w:tc>
        <w:tc>
          <w:tcPr>
            <w:tcW w:w="2649" w:type="dxa"/>
            <w:noWrap/>
            <w:hideMark/>
          </w:tcPr>
          <w:p w14:paraId="4066C5FC" w14:textId="3FCD8FE2" w:rsidR="00DE3516" w:rsidRPr="00036B4A" w:rsidRDefault="00DE3516" w:rsidP="00DE351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NEK3 targeted sequences</w:t>
            </w:r>
          </w:p>
        </w:tc>
        <w:tc>
          <w:tcPr>
            <w:tcW w:w="284" w:type="dxa"/>
            <w:noWrap/>
            <w:hideMark/>
          </w:tcPr>
          <w:p w14:paraId="41C61A9B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67F77FC7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GGAATATGGTGAGGAAGTA</w:t>
            </w:r>
          </w:p>
        </w:tc>
      </w:tr>
      <w:tr w:rsidR="00DE3516" w:rsidRPr="00036B4A" w14:paraId="7A217E96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6C2FC600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7FCBE91B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4CBA9B6E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2DE9B715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516" w:rsidRPr="00036B4A" w14:paraId="3965900C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72023826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siRNA#2</w:t>
            </w:r>
          </w:p>
        </w:tc>
        <w:tc>
          <w:tcPr>
            <w:tcW w:w="2649" w:type="dxa"/>
            <w:noWrap/>
            <w:hideMark/>
          </w:tcPr>
          <w:p w14:paraId="5A310D27" w14:textId="21629AF6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NEK3 targeted sequences</w:t>
            </w:r>
          </w:p>
        </w:tc>
        <w:tc>
          <w:tcPr>
            <w:tcW w:w="284" w:type="dxa"/>
            <w:noWrap/>
            <w:hideMark/>
          </w:tcPr>
          <w:p w14:paraId="26D27B0B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73C721B8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GGAGTAAATCACATTCACA</w:t>
            </w:r>
          </w:p>
        </w:tc>
      </w:tr>
      <w:tr w:rsidR="00DE3516" w:rsidRPr="00036B4A" w14:paraId="10F3F77C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0853EE1C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16E2622B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05DCD5BB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4000CB4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516" w:rsidRPr="00036B4A" w14:paraId="7C48FA1F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7A6A1C52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siRNA#3</w:t>
            </w:r>
          </w:p>
        </w:tc>
        <w:tc>
          <w:tcPr>
            <w:tcW w:w="2649" w:type="dxa"/>
            <w:noWrap/>
            <w:hideMark/>
          </w:tcPr>
          <w:p w14:paraId="53CD728B" w14:textId="296B58DA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NEK3 targeted sequences</w:t>
            </w:r>
          </w:p>
        </w:tc>
        <w:tc>
          <w:tcPr>
            <w:tcW w:w="284" w:type="dxa"/>
            <w:noWrap/>
            <w:hideMark/>
          </w:tcPr>
          <w:p w14:paraId="0BB028F9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0209035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GTTGCATCCTGTATGAACT</w:t>
            </w:r>
          </w:p>
        </w:tc>
      </w:tr>
      <w:tr w:rsidR="00DE3516" w:rsidRPr="00036B4A" w14:paraId="28B8D253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16B0724C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0A1D9937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2C8B9106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14755F2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516" w:rsidRPr="00036B4A" w14:paraId="62217057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5569707A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Ctrl siRNA</w:t>
            </w:r>
          </w:p>
        </w:tc>
        <w:tc>
          <w:tcPr>
            <w:tcW w:w="2649" w:type="dxa"/>
            <w:noWrap/>
            <w:hideMark/>
          </w:tcPr>
          <w:p w14:paraId="490CD1BF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Negative control</w:t>
            </w:r>
          </w:p>
        </w:tc>
        <w:tc>
          <w:tcPr>
            <w:tcW w:w="284" w:type="dxa"/>
            <w:noWrap/>
            <w:hideMark/>
          </w:tcPr>
          <w:p w14:paraId="0BD7713E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63201DBB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TTCTCCGAACGTGTCACGT</w:t>
            </w:r>
          </w:p>
        </w:tc>
      </w:tr>
      <w:tr w:rsidR="00DE3516" w:rsidRPr="00036B4A" w14:paraId="4C27C1DC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37DF988A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17EBC54B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4AFC9BF2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57F77A9D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516" w:rsidRPr="00036B4A" w14:paraId="3F5DB95F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2C44F32F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siRNA#1</w:t>
            </w:r>
          </w:p>
        </w:tc>
        <w:tc>
          <w:tcPr>
            <w:tcW w:w="2933" w:type="dxa"/>
            <w:gridSpan w:val="2"/>
            <w:noWrap/>
            <w:hideMark/>
          </w:tcPr>
          <w:p w14:paraId="6C3218E1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NUP205 targeted sequences</w:t>
            </w:r>
          </w:p>
        </w:tc>
        <w:tc>
          <w:tcPr>
            <w:tcW w:w="3827" w:type="dxa"/>
            <w:noWrap/>
            <w:hideMark/>
          </w:tcPr>
          <w:p w14:paraId="58F16287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 xml:space="preserve">GATGAAGATGCTCGAATGA    </w:t>
            </w:r>
          </w:p>
        </w:tc>
      </w:tr>
      <w:tr w:rsidR="00DE3516" w:rsidRPr="00036B4A" w14:paraId="2B0D6B22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099D53AC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hideMark/>
          </w:tcPr>
          <w:p w14:paraId="739F9F02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4DA41267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2A62CADE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516" w:rsidRPr="00036B4A" w14:paraId="5A1CBB95" w14:textId="77777777" w:rsidTr="00036B4A">
        <w:trPr>
          <w:trHeight w:hRule="exact" w:val="284"/>
        </w:trPr>
        <w:tc>
          <w:tcPr>
            <w:tcW w:w="1882" w:type="dxa"/>
            <w:noWrap/>
            <w:hideMark/>
          </w:tcPr>
          <w:p w14:paraId="3CD3D1F1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siRNA#2</w:t>
            </w:r>
          </w:p>
        </w:tc>
        <w:tc>
          <w:tcPr>
            <w:tcW w:w="2933" w:type="dxa"/>
            <w:gridSpan w:val="2"/>
            <w:noWrap/>
            <w:hideMark/>
          </w:tcPr>
          <w:p w14:paraId="2529D52E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>NUP205 targeted sequences</w:t>
            </w:r>
          </w:p>
        </w:tc>
        <w:tc>
          <w:tcPr>
            <w:tcW w:w="3827" w:type="dxa"/>
            <w:noWrap/>
            <w:hideMark/>
          </w:tcPr>
          <w:p w14:paraId="50E41C41" w14:textId="77777777" w:rsidR="00DE3516" w:rsidRPr="00036B4A" w:rsidRDefault="00DE3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B4A">
              <w:rPr>
                <w:rFonts w:ascii="Times New Roman" w:hAnsi="Times New Roman" w:cs="Times New Roman"/>
                <w:sz w:val="20"/>
                <w:szCs w:val="20"/>
              </w:rPr>
              <w:t xml:space="preserve">CTGGCTTTGACCCTTATTT </w:t>
            </w:r>
          </w:p>
        </w:tc>
      </w:tr>
    </w:tbl>
    <w:p w14:paraId="0578DD2F" w14:textId="77777777" w:rsidR="00DE3516" w:rsidRPr="00DE3516" w:rsidRDefault="00DE3516">
      <w:pPr>
        <w:rPr>
          <w:rFonts w:ascii="Times New Roman" w:hAnsi="Times New Roman" w:cs="Times New Roman"/>
          <w:sz w:val="24"/>
          <w:szCs w:val="24"/>
        </w:rPr>
      </w:pPr>
    </w:p>
    <w:sectPr w:rsidR="00DE3516" w:rsidRPr="00DE3516" w:rsidSect="007350A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672"/>
    <w:rsid w:val="00036B4A"/>
    <w:rsid w:val="0008170B"/>
    <w:rsid w:val="001559B9"/>
    <w:rsid w:val="003A7C1A"/>
    <w:rsid w:val="00434335"/>
    <w:rsid w:val="007350A8"/>
    <w:rsid w:val="00BD02EA"/>
    <w:rsid w:val="00D75672"/>
    <w:rsid w:val="00DE3516"/>
    <w:rsid w:val="00DF4F2D"/>
    <w:rsid w:val="00E23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DF949"/>
  <w15:chartTrackingRefBased/>
  <w15:docId w15:val="{21CC8D0A-2C9D-45C7-A7AD-86F9A3C20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3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7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hu</dc:creator>
  <cp:keywords/>
  <dc:description/>
  <cp:lastModifiedBy>xiangyu hu</cp:lastModifiedBy>
  <cp:revision>7</cp:revision>
  <dcterms:created xsi:type="dcterms:W3CDTF">2020-09-03T04:26:00Z</dcterms:created>
  <dcterms:modified xsi:type="dcterms:W3CDTF">2020-11-04T01:31:00Z</dcterms:modified>
</cp:coreProperties>
</file>